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lang w:val="en-US" w:eastAsia="zh-CN"/>
        </w:rPr>
        <w:t>Supplementary File 1-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mponents of the genetic risk score by stud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tbl>
      <w:tblPr>
        <w:tblStyle w:val="3"/>
        <w:tblW w:w="897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990"/>
        <w:gridCol w:w="1840"/>
        <w:gridCol w:w="1020"/>
        <w:gridCol w:w="980"/>
        <w:gridCol w:w="940"/>
        <w:gridCol w:w="14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SNP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HR</w:t>
            </w:r>
          </w:p>
        </w:tc>
        <w:tc>
          <w:tcPr>
            <w:tcW w:w="1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BP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1</w:t>
            </w:r>
          </w:p>
        </w:tc>
        <w:tc>
          <w:tcPr>
            <w:tcW w:w="9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2</w:t>
            </w:r>
          </w:p>
        </w:tc>
        <w:tc>
          <w:tcPr>
            <w:tcW w:w="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6626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0975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6760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14907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26613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20139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60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51787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3835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67294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.3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791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1184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123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39789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1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0784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19889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7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29299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7097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.5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0478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115405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0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332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17143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8817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74014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90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25095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11825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10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229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02393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745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45046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1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976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67885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40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7667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71729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62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34226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32306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862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.50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007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67536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559149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12377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3728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14114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.00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8347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37595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2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084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02654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08219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37850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0968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66641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9255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07603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70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039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7406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1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1234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55242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60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5674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66344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9319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1207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936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2601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122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7781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4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27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6271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584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23455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327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37134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7730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39079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40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8867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6298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6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29084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992873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79246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3923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8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.70E-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8050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38162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8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504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92404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6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69427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43865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8096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71565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00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2597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173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838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92502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0265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7468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823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5767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2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47488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7309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20617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8099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749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36993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0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885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80024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74134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57187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7579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66158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.5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798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87074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1664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08083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08577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00122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27364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32582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3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677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09406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1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971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51557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845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37389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6562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06492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8506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10162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808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72317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2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5625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80394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17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28532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4903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434696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70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791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269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8076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7824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491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6762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800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77426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5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3013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0680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971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48856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0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5468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38957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.7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123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39670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30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694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19888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4254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487596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664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23875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54727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99955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6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873557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69935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8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80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5284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81215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6668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30772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0980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81685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5489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176657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7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0508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203581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3003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34257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95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2086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7787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39475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779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07499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.2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914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8527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651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84438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6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9572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774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39744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.3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2897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54559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9868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16575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09347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59062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624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410932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6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3977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417508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9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560655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5354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9194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64328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.6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9823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938111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6874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37439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9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8648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26865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23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36987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16067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54984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31595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769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31573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45042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6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362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9378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.60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95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99502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7465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48125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2520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27873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97607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32987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2759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7750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0103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86563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21639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322266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743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48524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812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68134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20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7655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43540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44100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41802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32003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16908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79159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32877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881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38066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.40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209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47655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2212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14928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4588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2630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925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5422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7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29125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901187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0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8578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08945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740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303744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3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93758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318820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2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8229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338497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2207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0633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10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2435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865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90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968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287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750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29308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557739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53379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801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60306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13013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5612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9736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74225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24915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9564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0254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14155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20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26716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56659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8688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62529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6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980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1425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533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6849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53534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92972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8327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190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783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8418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0098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4174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48617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37484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2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0102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24356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976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7332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954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64768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32877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3169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544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39567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039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1432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4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3219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93249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0245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39100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80282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990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9.90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4815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97817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5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0725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51503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0821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2646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4753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99651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.2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22405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5016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8168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92524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095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22092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0688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948396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9189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972789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848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4573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536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52023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0552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6446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5647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1783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3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789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963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07490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60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4845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14248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1897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7427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2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1279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82506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.2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727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90576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.8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8139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04688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3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9484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5552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.50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2374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80233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8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5897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93267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07904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15849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1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32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3923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238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6166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7113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209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0846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325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1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6346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87408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23133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77518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3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12848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06559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5746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1870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0284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88299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19936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07526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2913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93054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3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492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13999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45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56837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50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90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39505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9.80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956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28085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0717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3580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51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44772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886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56645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38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034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635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7470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99326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17357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1853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8323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2050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98028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2053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16436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85813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99426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8735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1399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98913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5438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440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94287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7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411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48829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.2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7948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76709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.6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277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4773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99038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89152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98956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9456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.7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88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53739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719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585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.2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69427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4393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10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9405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9354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9747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3053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8101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34024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7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2517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6997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82414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76497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134455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81579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81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92144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46478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01381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3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0416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46777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60875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2985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2736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35297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72167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27323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3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2358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6143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407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7472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356366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08587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2629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21525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4087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2706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3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28343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53567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1312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01330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805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65398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48203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85998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s738527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311296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80E-05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yellow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NP: single nucleotide polymorphism; C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Chromosome;</w:t>
      </w:r>
    </w:p>
    <w:p>
      <w:pP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lang w:val="en-US" w:eastAsia="zh-CN"/>
        </w:rPr>
        <w:t>Supplementary File 1-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 xml:space="preserve">Baselin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haracteristic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5</w:t>
      </w:r>
      <w:r>
        <w:rPr>
          <w:rFonts w:hint="default"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69</w:t>
      </w:r>
      <w:r>
        <w:rPr>
          <w:rFonts w:hint="default" w:ascii="Times New Roman" w:hAnsi="Times New Roman" w:cs="Times New Roman"/>
          <w:sz w:val="24"/>
          <w:szCs w:val="24"/>
        </w:rPr>
        <w:t xml:space="preserve"> UK Biobank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articipant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ccording to th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orking conditions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sk sco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tbl>
      <w:tblPr>
        <w:tblStyle w:val="3"/>
        <w:tblW w:w="12865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456"/>
        <w:gridCol w:w="1456"/>
        <w:gridCol w:w="1456"/>
        <w:gridCol w:w="1456"/>
        <w:gridCol w:w="1456"/>
        <w:gridCol w:w="1456"/>
        <w:gridCol w:w="12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65" w:type="dxa"/>
            <w:gridSpan w:val="7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rking condition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k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for 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0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9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9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19 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7782 (4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715 (4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8218 (5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861 (65.8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243 (62.5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6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65.1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65.9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65.9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65.2 (6.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63.5 (6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nic.Whi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851 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630 (9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071 (9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176 (92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622 (92.7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52 (90.5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rking time (hour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4.6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5.0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6.1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8.1 (12.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8.9 (11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86 ( 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093 ( 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918 ( 7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460 ( 9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55 (12.5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60 (15.4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_frequenc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aily or almost 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25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4168 (2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6159 (2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219 (2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25 (18.6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54 (13.9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-4 times a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36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535 (28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7478 (2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4062 (2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684 (24.2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77 (19.8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-2 times a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57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026 (25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7082 (26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4209 (2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827 (29.2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13 (29.0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-3 times a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68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190 (1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025 (1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739 (1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54 (12.5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60 (15.4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pecial occasion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51 ( 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540 ( 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208 ( 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369 ( 8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289 (10.2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45 (11.6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2 ( 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924 ( 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211 ( 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707 ( 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50 ( 5.3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40 (10.3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tivity_ME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72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4658 (2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6454 (2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686 (24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674 (23.8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00 (25.7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61 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519 (28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7780 (28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4387 (28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774 (27.4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01 (26.0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36 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9206 (4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929 (47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7232 (4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381 (48.8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88 (48.3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GRS_CK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  <w:t>0.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ow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1139 (32.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6276 (32.4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8780 (32.3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4992 (32.6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965 (34.1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26 (32.4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edium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1525 (33.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6434 (33.2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9038 (33.3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001 (32.7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934 (33.0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18 (30.3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High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2405 (34.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6673 (34.4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9345 (34.4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312 (34.7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930 (32.9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45 (37.3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TDI (mean (SD)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7 (2.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8 (2.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7 (2.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6 (2.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2 (3.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0 (2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ollege (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548 (51.6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628 (65.1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527 (53.5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916 (38.7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432 (15.3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45 (11.6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ealthy diet (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347 (82.0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149 (83.3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414 (82.5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312 (80.4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181 (77.1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291 (74.8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1 ( 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685 ( 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65 ( 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889 ( 5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85 ( 6.5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27 ( 6.9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V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8 ( 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409 ( 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775 ( 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66 ( 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01 ( 3.6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17 ( 4.4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85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049 (1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074 (18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265 (2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612 (21.6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85 (21.9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 (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5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94.6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94.3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94.7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95.8 (15.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97.0 (16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6.0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6.6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7.3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7.8 (4.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8.3 (4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2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8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2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7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7 (16.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4 (15.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81.0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81.7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82.6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83.2 (9.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82.8 (10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.0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.0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.0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.1 (1.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.0 (0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.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.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.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.7 (1.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.6 (1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.5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.6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.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.8 (1.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.8 (1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.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.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.4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.4 (0.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.3 (0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.5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.6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.6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.6 (0.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.5 (0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c (mmol/mo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.3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.3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.4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.4 (0.6)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.4 (0.4)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spacing w:line="240" w:lineRule="auto"/>
        <w:ind w:left="0" w:leftChars="0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Values are mean±SD or n (%) </w:t>
      </w:r>
    </w:p>
    <w:p>
      <w:pPr>
        <w:spacing w:beforeLines="-2147483648" w:afterLines="-2147483648" w:line="240" w:lineRule="auto"/>
        <w:ind w:firstLine="0"/>
        <w:rPr>
          <w:rFonts w:hint="eastAsia" w:ascii="Times New Roman" w:hAnsi="Times New Roman" w:eastAsia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DM: diabetes mellitus, CVD: cardiovascular disease, TD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ownsend deprivation index, MET: metabolic equivalent task, GRS_CKD: genetic risk score of chronic kidney disease, SB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ystolic blood pressu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DB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diastolic blood pressu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ody mass index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aist circumferenc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P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asting plasma glucos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bA1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glycated hemoglobi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otal triglycerid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otal cholestero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DL-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igh densitylipoprotein cholestero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LDL-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low density lipoprotein cholestero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GF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stimated glomerular filtration rat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spacing w:before="0" w:after="0" w:line="276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lang w:val="en-US" w:eastAsia="zh-CN"/>
        </w:rPr>
        <w:t>Supplementary File 1-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bookmarkStart w:id="0" w:name="OLE_LINK2"/>
      <w:r>
        <w:rPr>
          <w:rFonts w:ascii="Times New Roman" w:hAnsi="Times New Roman" w:cs="Times New Roman"/>
          <w:b w:val="0"/>
          <w:bCs w:val="0"/>
          <w:color w:val="000000"/>
          <w:kern w:val="0"/>
          <w:sz w:val="24"/>
          <w:szCs w:val="40"/>
        </w:rPr>
        <w:t xml:space="preserve">Multivariable-adjusted HRs (95%CIs) for incident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40"/>
          <w:lang w:val="en-US"/>
        </w:rPr>
        <w:t>CKD</w:t>
      </w:r>
      <w:r>
        <w:rPr>
          <w:rFonts w:ascii="Times New Roman" w:hAnsi="Times New Roman" w:cs="Times New Roman"/>
          <w:b w:val="0"/>
          <w:bCs w:val="0"/>
          <w:color w:val="000000"/>
          <w:kern w:val="0"/>
          <w:sz w:val="24"/>
          <w:szCs w:val="40"/>
        </w:rPr>
        <w:t xml:space="preserve"> by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sk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working condi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 w:val="0"/>
          <w:bCs w:val="0"/>
          <w:color w:val="000000"/>
          <w:kern w:val="0"/>
          <w:sz w:val="24"/>
          <w:szCs w:val="40"/>
        </w:rPr>
        <w:t xml:space="preserve"> among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6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>,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069</w:t>
      </w:r>
      <w:r>
        <w:rPr>
          <w:rFonts w:ascii="Times New Roman" w:hAnsi="Times New Roman" w:cs="Times New Roman"/>
          <w:b w:val="0"/>
          <w:bCs w:val="0"/>
          <w:color w:val="000000"/>
          <w:kern w:val="0"/>
          <w:sz w:val="24"/>
          <w:szCs w:val="40"/>
        </w:rPr>
        <w:t xml:space="preserve"> participants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40"/>
          <w:lang w:val="en-US"/>
        </w:rPr>
        <w:t>.</w:t>
      </w:r>
    </w:p>
    <w:tbl>
      <w:tblPr>
        <w:tblStyle w:val="3"/>
        <w:tblW w:w="65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2696"/>
        <w:gridCol w:w="11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1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t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/rarely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reference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etime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( 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ten</w:t>
            </w:r>
          </w:p>
        </w:tc>
        <w:tc>
          <w:tcPr>
            <w:tcW w:w="2696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91 , 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ondhand smok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/rarely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reference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etime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97 , 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ten</w:t>
            </w:r>
          </w:p>
        </w:tc>
        <w:tc>
          <w:tcPr>
            <w:tcW w:w="2696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1.44)</w:t>
            </w:r>
          </w:p>
        </w:tc>
        <w:tc>
          <w:tcPr>
            <w:tcW w:w="1194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>Heavy workload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/rarely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reference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etime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1.26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Usually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90 , 1.5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ways</w:t>
            </w:r>
          </w:p>
        </w:tc>
        <w:tc>
          <w:tcPr>
            <w:tcW w:w="2696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ft work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/rarely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reference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etime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85 , 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Usually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ways</w:t>
            </w:r>
          </w:p>
        </w:tc>
        <w:tc>
          <w:tcPr>
            <w:tcW w:w="26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07 , 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000000"/>
          <w:kern w:val="0"/>
          <w:sz w:val="24"/>
          <w:szCs w:val="40"/>
        </w:rPr>
        <w:t>Multivariable-adjusted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40"/>
          <w:lang w:val="en-US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40"/>
        </w:rPr>
        <w:t>HRs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40"/>
          <w:lang w:val="en-US"/>
        </w:rPr>
        <w:t>:</w:t>
      </w:r>
      <w:bookmarkStart w:id="1" w:name="OLE_LINK1"/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40"/>
          <w:lang w:val="en-U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ge (continuous), Sex (male/female), Ethnic (Whiter/other)，Working time(continuous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</w:t>
      </w:r>
      <w:r>
        <w:rPr>
          <w:rFonts w:hint="default" w:ascii="Times New Roman" w:hAnsi="Times New Roman" w:cs="Times New Roman"/>
          <w:sz w:val="24"/>
          <w:szCs w:val="24"/>
        </w:rPr>
        <w:t>ctivity_ME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(low/median/high), The Townsend Deprivation Index (continuous)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moke status (yes/no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Alcohol consumption (frequence1-6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TG(continuous), Body mass index (continuous)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>ypertension (yes/no)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DM (yes/no)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GFR(</w:t>
      </w:r>
      <w:r>
        <w:rPr>
          <w:rFonts w:hint="default" w:ascii="Times New Roman" w:hAnsi="Times New Roman" w:cs="Times New Roman"/>
          <w:sz w:val="24"/>
          <w:szCs w:val="24"/>
        </w:rPr>
        <w:t>continuo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bookmarkEnd w:id="1"/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Supplementary File 1-4. 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Multivariable-adjusted HRs (95%CIs) for incident CKD by different weighted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 w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orking conditions 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r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isk score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.</w:t>
      </w:r>
    </w:p>
    <w:tbl>
      <w:tblPr>
        <w:tblStyle w:val="3"/>
        <w:tblW w:w="1282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2570"/>
        <w:gridCol w:w="1020"/>
        <w:gridCol w:w="2740"/>
        <w:gridCol w:w="1140"/>
        <w:gridCol w:w="2480"/>
        <w:gridCol w:w="8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9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1</w:t>
            </w:r>
          </w:p>
        </w:tc>
        <w:tc>
          <w:tcPr>
            <w:tcW w:w="388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2</w:t>
            </w:r>
          </w:p>
        </w:tc>
        <w:tc>
          <w:tcPr>
            <w:tcW w:w="332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score*</w:t>
            </w:r>
          </w:p>
        </w:tc>
        <w:tc>
          <w:tcPr>
            <w:tcW w:w="25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7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4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referenc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reference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~&lt;=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 , 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1.3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~&lt;=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1.6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 , 1.5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~&lt;=3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 , 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 , 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~&lt;=4</w:t>
            </w:r>
          </w:p>
        </w:tc>
        <w:tc>
          <w:tcPr>
            <w:tcW w:w="25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3.18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27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 , 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24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2.62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Model1.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Age (continuous), Sex (male/female), Ethnic (Whiter/other)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Working 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ime(continuous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del2. model1+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ctivity_MET (low/median/high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The Townsend Deprivation Index (continuous), Alcohol consumption (frequence1-6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Smoke status</w:t>
      </w:r>
      <w:r>
        <w:rPr>
          <w:rFonts w:hint="default" w:ascii="Times New Roman" w:hAnsi="Times New Roman" w:cs="Times New Roman"/>
          <w:sz w:val="24"/>
          <w:szCs w:val="24"/>
        </w:rPr>
        <w:t xml:space="preserve"> (yes/no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Model3. model2+TG(continuous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Body mass index (continuous)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>ypertension (yes/no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DM (yes/no)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GFR(</w:t>
      </w:r>
      <w:r>
        <w:rPr>
          <w:rFonts w:hint="default" w:ascii="Times New Roman" w:hAnsi="Times New Roman" w:cs="Times New Roman"/>
          <w:sz w:val="24"/>
          <w:szCs w:val="24"/>
        </w:rPr>
        <w:t>continuo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* We constructed a weighted 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w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orking conditions 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r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isk score based on the 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work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 factors by using the equation: weighted 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work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 score= (β1×factor1 +β2 ×factor 2 +…+β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×factor 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) × (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/sum of the β coefficients). This weighted score also ranges from 0 to 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 points but considers magnitudes of the adjusted relative risk for each factor in each 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work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 pattern as a combination of </w:t>
      </w: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 factors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eastAsia"/>
          <w:highlight w:val="none"/>
        </w:rPr>
      </w:pP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lang w:val="en-US" w:eastAsia="zh-CN"/>
        </w:rPr>
        <w:t>Supplementary File 1-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Associations betw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categorized working conditions risk scor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and incident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CKD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after further adjusting for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CKD-GR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educat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health diet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</w:p>
    <w:tbl>
      <w:tblPr>
        <w:tblStyle w:val="3"/>
        <w:tblW w:w="1431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227"/>
        <w:gridCol w:w="1327"/>
        <w:gridCol w:w="2446"/>
        <w:gridCol w:w="1291"/>
        <w:gridCol w:w="2391"/>
        <w:gridCol w:w="2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52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5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3</w:t>
            </w:r>
          </w:p>
        </w:tc>
        <w:tc>
          <w:tcPr>
            <w:tcW w:w="3737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3+CKD-GRS</w:t>
            </w:r>
          </w:p>
        </w:tc>
        <w:tc>
          <w:tcPr>
            <w:tcW w:w="4471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3+CKD-GRS+education+</w:t>
            </w:r>
            <w:bookmarkStart w:id="2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 diet</w:t>
            </w:r>
            <w:bookmarkEnd w:id="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52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4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3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y condition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reference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reference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mediate condition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1.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onditions</w:t>
            </w:r>
          </w:p>
        </w:tc>
        <w:tc>
          <w:tcPr>
            <w:tcW w:w="22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24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23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odel3: A</w:t>
      </w:r>
      <w:r>
        <w:rPr>
          <w:rFonts w:hint="default" w:ascii="Times New Roman" w:hAnsi="Times New Roman" w:cs="Times New Roman"/>
          <w:sz w:val="24"/>
          <w:szCs w:val="24"/>
        </w:rPr>
        <w:t>ge (continuous), Sex (male/female), Ethnic (Whiter/other)，Working time(continuous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</w:t>
      </w:r>
      <w:r>
        <w:rPr>
          <w:rFonts w:hint="default" w:ascii="Times New Roman" w:hAnsi="Times New Roman" w:cs="Times New Roman"/>
          <w:sz w:val="24"/>
          <w:szCs w:val="24"/>
        </w:rPr>
        <w:t>ctivity_ME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(low/median/high), The Townsend Deprivation Index (continuous)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moke status (yes/no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Alcohol consumption (frequence1-6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TG(continuous), Body mass index (continuous)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>ypertension (yes/no)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DM (yes/no)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GFR(</w:t>
      </w:r>
      <w:r>
        <w:rPr>
          <w:rFonts w:hint="default" w:ascii="Times New Roman" w:hAnsi="Times New Roman" w:cs="Times New Roman"/>
          <w:sz w:val="24"/>
          <w:szCs w:val="24"/>
        </w:rPr>
        <w:t>continuo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Times New Roman"/>
          <w:b w:val="0"/>
          <w:bCs w:val="0"/>
          <w:color w:val="000000"/>
          <w:sz w:val="24"/>
          <w:szCs w:val="24"/>
          <w:lang w:val="en-US" w:eastAsia="zh-CN"/>
        </w:rPr>
        <w:t>Supplementary File 1-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. </w:t>
      </w:r>
      <w:r>
        <w:rPr>
          <w:rFonts w:hint="default" w:ascii="Times New Roman" w:hAnsi="Times New Roman" w:cs="Times New Roman"/>
          <w:sz w:val="24"/>
          <w:szCs w:val="24"/>
        </w:rPr>
        <w:t>Associations betwee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categorized working conditions risk score</w:t>
      </w:r>
      <w:r>
        <w:rPr>
          <w:rFonts w:hint="default" w:ascii="Times New Roman" w:hAnsi="Times New Roman" w:cs="Times New Roman"/>
          <w:sz w:val="24"/>
          <w:szCs w:val="24"/>
        </w:rPr>
        <w:t xml:space="preserve"> and inciden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KD</w:t>
      </w:r>
      <w:r>
        <w:rPr>
          <w:rFonts w:hint="default" w:ascii="Times New Roman" w:hAnsi="Times New Roman" w:cs="Times New Roman"/>
          <w:sz w:val="24"/>
          <w:szCs w:val="24"/>
        </w:rPr>
        <w:t xml:space="preserve"> after further excluding incident cases occurred in the first 2 years of follow-up.</w:t>
      </w:r>
    </w:p>
    <w:tbl>
      <w:tblPr>
        <w:tblStyle w:val="3"/>
        <w:tblW w:w="141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2470"/>
        <w:gridCol w:w="1420"/>
        <w:gridCol w:w="2330"/>
        <w:gridCol w:w="1440"/>
        <w:gridCol w:w="2660"/>
        <w:gridCol w:w="12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1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3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6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y condition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referenc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refer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referenc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mediate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.27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(1.42 , 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9(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2.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17 , 1.9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del1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ge (continuous), Sex (male/female), Ethnic (Whiter/other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Work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ime(continuous).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del2. model1+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ctivity_MET (low/median/high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The Townsend Deprivation Index (continuous), Alcohol consumption (frequence1-6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Smoke status</w:t>
      </w:r>
      <w:r>
        <w:rPr>
          <w:rFonts w:hint="default" w:ascii="Times New Roman" w:hAnsi="Times New Roman" w:cs="Times New Roman"/>
          <w:sz w:val="24"/>
          <w:szCs w:val="24"/>
        </w:rPr>
        <w:t xml:space="preserve"> (yes/no).</w:t>
      </w: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Model3. model2+TG(continuous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Body mass index (continuous)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>ypertension (yes/no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DM (yes/no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eGFR(</w:t>
      </w:r>
      <w:r>
        <w:rPr>
          <w:rFonts w:hint="default" w:ascii="Times New Roman" w:hAnsi="Times New Roman" w:cs="Times New Roman"/>
          <w:sz w:val="24"/>
          <w:szCs w:val="24"/>
        </w:rPr>
        <w:t>continuo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.</w:t>
      </w: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iN2EzOTIwNTFkMWRjYjlhM2M2MjEwMTAzOTAyMTAifQ=="/>
  </w:docVars>
  <w:rsids>
    <w:rsidRoot w:val="02C90967"/>
    <w:rsid w:val="00F30175"/>
    <w:rsid w:val="016F283F"/>
    <w:rsid w:val="02C90967"/>
    <w:rsid w:val="04224C7B"/>
    <w:rsid w:val="072D4D2F"/>
    <w:rsid w:val="09C76446"/>
    <w:rsid w:val="0A3A153B"/>
    <w:rsid w:val="0B1B4E9F"/>
    <w:rsid w:val="0B4B0C0D"/>
    <w:rsid w:val="0C540FAF"/>
    <w:rsid w:val="0D677C2E"/>
    <w:rsid w:val="0D7124F2"/>
    <w:rsid w:val="12A00776"/>
    <w:rsid w:val="16026BD5"/>
    <w:rsid w:val="1B4E2E9B"/>
    <w:rsid w:val="1BF46C21"/>
    <w:rsid w:val="1F6E3CDF"/>
    <w:rsid w:val="21EE3E96"/>
    <w:rsid w:val="24C53707"/>
    <w:rsid w:val="267D2E13"/>
    <w:rsid w:val="28581474"/>
    <w:rsid w:val="2A1C0F07"/>
    <w:rsid w:val="2A655A10"/>
    <w:rsid w:val="2C7A408A"/>
    <w:rsid w:val="33331FD2"/>
    <w:rsid w:val="33EE3480"/>
    <w:rsid w:val="34AF12CC"/>
    <w:rsid w:val="37ED0988"/>
    <w:rsid w:val="380B21FF"/>
    <w:rsid w:val="3B4603FA"/>
    <w:rsid w:val="3C2459F9"/>
    <w:rsid w:val="3CA063F5"/>
    <w:rsid w:val="3D6D106F"/>
    <w:rsid w:val="3D98669F"/>
    <w:rsid w:val="3E992ABD"/>
    <w:rsid w:val="3EDE46C5"/>
    <w:rsid w:val="3F03223E"/>
    <w:rsid w:val="42B262FE"/>
    <w:rsid w:val="42EA6B4F"/>
    <w:rsid w:val="4693720F"/>
    <w:rsid w:val="48634D4C"/>
    <w:rsid w:val="4BAA1B66"/>
    <w:rsid w:val="4D583754"/>
    <w:rsid w:val="4D7507F1"/>
    <w:rsid w:val="4F247EF5"/>
    <w:rsid w:val="522818AD"/>
    <w:rsid w:val="52EF171A"/>
    <w:rsid w:val="530B3B30"/>
    <w:rsid w:val="534E7AD3"/>
    <w:rsid w:val="55B0074C"/>
    <w:rsid w:val="56C04E5A"/>
    <w:rsid w:val="574D1A45"/>
    <w:rsid w:val="5EDE78EF"/>
    <w:rsid w:val="64735721"/>
    <w:rsid w:val="670D457F"/>
    <w:rsid w:val="6C28375F"/>
    <w:rsid w:val="6E863CAB"/>
    <w:rsid w:val="6ECB50CF"/>
    <w:rsid w:val="71965B8A"/>
    <w:rsid w:val="72A514A3"/>
    <w:rsid w:val="779C05CF"/>
    <w:rsid w:val="78CA2EA9"/>
    <w:rsid w:val="78DA407B"/>
    <w:rsid w:val="7BFF2B95"/>
    <w:rsid w:val="7C9932A4"/>
    <w:rsid w:val="7CD01577"/>
    <w:rsid w:val="7D14075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2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3</Pages>
  <Words>2582</Words>
  <Characters>12775</Characters>
  <Lines>0</Lines>
  <Paragraphs>0</Paragraphs>
  <TotalTime>2</TotalTime>
  <ScaleCrop>false</ScaleCrop>
  <LinksUpToDate>false</LinksUpToDate>
  <CharactersWithSpaces>13670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13:03:00Z</dcterms:created>
  <dc:creator>宁人</dc:creator>
  <cp:lastModifiedBy>陈香均</cp:lastModifiedBy>
  <dcterms:modified xsi:type="dcterms:W3CDTF">2023-11-06T03:0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5BCC351EBF874E09A588BDAC8D324D7A_13</vt:lpwstr>
  </property>
</Properties>
</file>